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40A30" w14:textId="29277981" w:rsidR="00304BFB" w:rsidRPr="006B59A5" w:rsidRDefault="000B2BAB" w:rsidP="00304BFB">
      <w:pPr>
        <w:rPr>
          <w:rFonts w:ascii="Times" w:hAnsi="Times" w:cs="Times"/>
          <w:sz w:val="20"/>
          <w:szCs w:val="20"/>
          <w:lang w:val="en-US"/>
        </w:rPr>
      </w:pPr>
      <w:r>
        <w:rPr>
          <w:rFonts w:ascii="Times" w:hAnsi="Times" w:cs="Times"/>
          <w:sz w:val="20"/>
          <w:szCs w:val="20"/>
          <w:lang w:val="en-US"/>
        </w:rPr>
        <w:t xml:space="preserve">S5 </w:t>
      </w:r>
      <w:r w:rsidR="00304BFB" w:rsidRPr="006B59A5">
        <w:rPr>
          <w:rFonts w:ascii="Times" w:hAnsi="Times" w:cs="Times"/>
          <w:sz w:val="20"/>
          <w:szCs w:val="20"/>
          <w:lang w:val="en-US"/>
        </w:rPr>
        <w:t xml:space="preserve">Table. </w:t>
      </w:r>
      <w:bookmarkStart w:id="0" w:name="_Hlk188637258"/>
      <w:proofErr w:type="spellStart"/>
      <w:r w:rsidR="00304BFB" w:rsidRPr="006B59A5">
        <w:rPr>
          <w:rFonts w:ascii="Times" w:hAnsi="Times" w:cs="Times"/>
          <w:sz w:val="20"/>
          <w:szCs w:val="20"/>
          <w:lang w:val="en-US"/>
        </w:rPr>
        <w:t>Avermectin</w:t>
      </w:r>
      <w:proofErr w:type="spellEnd"/>
      <w:r w:rsidR="00304BFB" w:rsidRPr="006B59A5">
        <w:rPr>
          <w:rFonts w:ascii="Times" w:hAnsi="Times" w:cs="Times"/>
          <w:sz w:val="20"/>
          <w:szCs w:val="20"/>
          <w:lang w:val="en-US"/>
        </w:rPr>
        <w:t xml:space="preserve"> drugs properties.</w:t>
      </w:r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3"/>
        <w:gridCol w:w="1192"/>
        <w:gridCol w:w="1382"/>
        <w:gridCol w:w="1382"/>
        <w:gridCol w:w="1293"/>
        <w:gridCol w:w="1193"/>
        <w:gridCol w:w="1193"/>
      </w:tblGrid>
      <w:tr w:rsidR="00304BFB" w14:paraId="1D07F8EF" w14:textId="77777777" w:rsidTr="009A5C56"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</w:tcPr>
          <w:p w14:paraId="5E37C3FA" w14:textId="77777777" w:rsidR="00304BFB" w:rsidRPr="00065BBA" w:rsidRDefault="00304BFB" w:rsidP="009A5C5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14:paraId="1C664748" w14:textId="77777777" w:rsidR="00304BFB" w:rsidRPr="00065BBA" w:rsidRDefault="00304BFB" w:rsidP="009A5C5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065B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olecular weight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1AC9597E" w14:textId="77777777" w:rsidR="00304BFB" w:rsidRPr="00065BBA" w:rsidRDefault="00304BFB" w:rsidP="009A5C5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065B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Hydrogen bond acceptors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397B036D" w14:textId="77777777" w:rsidR="00304BFB" w:rsidRPr="00065BBA" w:rsidRDefault="00304BFB" w:rsidP="009A5C5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065B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Hydrogen bond donors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14:paraId="3F3F3F78" w14:textId="77777777" w:rsidR="00304BFB" w:rsidRPr="00065BBA" w:rsidRDefault="00304BFB" w:rsidP="009A5C5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65B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LogP</w:t>
            </w:r>
            <w:proofErr w:type="spellEnd"/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</w:tcPr>
          <w:p w14:paraId="7872B462" w14:textId="77777777" w:rsidR="00304BFB" w:rsidRPr="00065BBA" w:rsidRDefault="00304BFB" w:rsidP="009A5C5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65B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Rotable</w:t>
            </w:r>
            <w:proofErr w:type="spellEnd"/>
            <w:r w:rsidRPr="00065B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 Bond count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</w:tcPr>
          <w:p w14:paraId="637F12FA" w14:textId="77777777" w:rsidR="00304BFB" w:rsidRPr="00065BBA" w:rsidRDefault="00304BFB" w:rsidP="009A5C5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065BBA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Solubility</w:t>
            </w:r>
          </w:p>
        </w:tc>
      </w:tr>
      <w:tr w:rsidR="00304BFB" w14:paraId="1B625AD1" w14:textId="77777777" w:rsidTr="009A5C56"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5A2D1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904FE4">
              <w:rPr>
                <w:rFonts w:ascii="Times" w:hAnsi="Times" w:cs="Times"/>
                <w:sz w:val="20"/>
                <w:szCs w:val="20"/>
                <w:lang w:val="en-US"/>
              </w:rPr>
              <w:t>Avermectin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41C64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873.1 g/mol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21AD1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BB2BE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515AA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CF14C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8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1E8F3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-3.42</w:t>
            </w:r>
          </w:p>
        </w:tc>
      </w:tr>
      <w:tr w:rsidR="00304BFB" w14:paraId="20C7FBBE" w14:textId="77777777" w:rsidTr="009A5C56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742C1AC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04FE4">
              <w:rPr>
                <w:rFonts w:ascii="Times" w:hAnsi="Times" w:cs="Times"/>
                <w:sz w:val="20"/>
                <w:szCs w:val="20"/>
                <w:lang w:val="en-US"/>
              </w:rPr>
              <w:t>Ivermect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70CA160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875.1 g/mo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97BB10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9F030D3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4E8DEA97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2.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56D77D3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39AB2BE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-3.89</w:t>
            </w:r>
          </w:p>
        </w:tc>
      </w:tr>
      <w:tr w:rsidR="00304BFB" w14:paraId="078ECC73" w14:textId="77777777" w:rsidTr="009A5C56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3115DE6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04FE4">
              <w:rPr>
                <w:rFonts w:ascii="Times" w:hAnsi="Times" w:cs="Times"/>
                <w:sz w:val="20"/>
                <w:szCs w:val="20"/>
                <w:lang w:val="en-US"/>
              </w:rPr>
              <w:t>Moxidect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C4C0B09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639.8 g/mo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C5020E0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90A0B97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16B6E01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4.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1680783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EF4FCB1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-4.37</w:t>
            </w:r>
          </w:p>
        </w:tc>
      </w:tr>
      <w:tr w:rsidR="00304BFB" w14:paraId="3E41C676" w14:textId="77777777" w:rsidTr="009A5C56"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0C460975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904FE4">
              <w:rPr>
                <w:rFonts w:ascii="Times" w:hAnsi="Times" w:cs="Times"/>
                <w:sz w:val="20"/>
                <w:szCs w:val="20"/>
                <w:lang w:val="en-US"/>
              </w:rPr>
              <w:t>Selamectin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75E59163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770.0 g/mol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0307728A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1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4FC1B714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559954C8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3.09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76565751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6960B662" w14:textId="77777777" w:rsidR="00304BFB" w:rsidRPr="00904FE4" w:rsidRDefault="00304BFB" w:rsidP="009A5C56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ascii="Times" w:hAnsi="Times" w:cs="Times"/>
                <w:sz w:val="20"/>
                <w:szCs w:val="20"/>
                <w:lang w:val="en-US"/>
              </w:rPr>
              <w:t>-4.07</w:t>
            </w:r>
          </w:p>
        </w:tc>
      </w:tr>
    </w:tbl>
    <w:p w14:paraId="5341EB4E" w14:textId="77777777" w:rsidR="00EE536D" w:rsidRDefault="00EE536D" w:rsidP="00EE536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7916E0B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bookmarkStart w:id="1" w:name="_Hlk161786817"/>
    </w:p>
    <w:p w14:paraId="36771283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03592AD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226B752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C2D5859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4FE4A91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357C123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B5D1B16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9E3B865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FDCA1B3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20BDD43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668C9E5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74EB3CD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7844D0C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44847BD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A937AF9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F0C1397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1610A14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4B6DAC8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AF47CF6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B5F5376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65B1DC6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E8CAA65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57F51E9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F1C0D52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B530AF2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bookmarkEnd w:id="1"/>
    <w:p w14:paraId="54985F29" w14:textId="77777777" w:rsidR="00304BFB" w:rsidRDefault="00304BFB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304B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D6CB6" w14:textId="77777777" w:rsidR="00DF1939" w:rsidRDefault="00DF1939" w:rsidP="00EE40D4">
      <w:pPr>
        <w:spacing w:after="0" w:line="240" w:lineRule="auto"/>
      </w:pPr>
      <w:r>
        <w:separator/>
      </w:r>
    </w:p>
  </w:endnote>
  <w:endnote w:type="continuationSeparator" w:id="0">
    <w:p w14:paraId="0FD05DA1" w14:textId="77777777" w:rsidR="00DF1939" w:rsidRDefault="00DF1939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D181D" w14:textId="77777777" w:rsidR="00DF1939" w:rsidRDefault="00DF1939" w:rsidP="00EE40D4">
      <w:pPr>
        <w:spacing w:after="0" w:line="240" w:lineRule="auto"/>
      </w:pPr>
      <w:r>
        <w:separator/>
      </w:r>
    </w:p>
  </w:footnote>
  <w:footnote w:type="continuationSeparator" w:id="0">
    <w:p w14:paraId="580A4F7D" w14:textId="77777777" w:rsidR="00DF1939" w:rsidRDefault="00DF1939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2BAB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0F7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3510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1939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43:00Z</dcterms:created>
  <dcterms:modified xsi:type="dcterms:W3CDTF">2025-03-19T01:43:00Z</dcterms:modified>
</cp:coreProperties>
</file>